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2B8" w:rsidRPr="006E69F6" w:rsidRDefault="00DF786B" w:rsidP="0030547F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69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C62B8" w:rsidRPr="006E69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.</w:t>
      </w:r>
      <w:r w:rsidR="003C62B8" w:rsidRPr="006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cidence of primary </w:t>
      </w:r>
      <w:r w:rsidRPr="006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thelial ovarian cancer </w:t>
      </w:r>
      <w:r w:rsidR="003C62B8" w:rsidRPr="006E69F6">
        <w:rPr>
          <w:rFonts w:ascii="Times New Roman" w:hAnsi="Times New Roman" w:cs="Times New Roman"/>
          <w:color w:val="000000" w:themeColor="text1"/>
          <w:sz w:val="24"/>
          <w:szCs w:val="24"/>
        </w:rPr>
        <w:t>in Korea, 1999</w:t>
      </w:r>
      <w:r w:rsidR="0067505E" w:rsidRPr="006E69F6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−</w:t>
      </w:r>
      <w:r w:rsidR="003C62B8" w:rsidRPr="006E69F6">
        <w:rPr>
          <w:rFonts w:ascii="Times New Roman" w:hAnsi="Times New Roman" w:cs="Times New Roman"/>
          <w:color w:val="000000" w:themeColor="text1"/>
          <w:sz w:val="24"/>
          <w:szCs w:val="24"/>
        </w:rPr>
        <w:t>2018</w:t>
      </w:r>
    </w:p>
    <w:tbl>
      <w:tblPr>
        <w:tblW w:w="82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7"/>
        <w:gridCol w:w="3278"/>
        <w:gridCol w:w="2977"/>
      </w:tblGrid>
      <w:tr w:rsidR="006E69F6" w:rsidRPr="006E69F6" w:rsidTr="0030547F">
        <w:trPr>
          <w:trHeight w:val="399"/>
        </w:trPr>
        <w:tc>
          <w:tcPr>
            <w:tcW w:w="19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135D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6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786B" w:rsidRPr="006E69F6" w:rsidRDefault="00DF786B" w:rsidP="00135D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pithelial ovarian cancer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F786B" w:rsidRPr="006E69F6" w:rsidRDefault="00DF786B" w:rsidP="00135D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351C" w:rsidRDefault="00DF786B" w:rsidP="00263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SR</w:t>
            </w:r>
            <w:r w:rsidR="0026351C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:rsidR="00DF786B" w:rsidRPr="006E69F6" w:rsidRDefault="00DF786B" w:rsidP="002635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E69F6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er 100,000 wome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786B" w:rsidRPr="006E69F6" w:rsidRDefault="00DF786B" w:rsidP="00135D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ases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999</w:t>
            </w:r>
          </w:p>
        </w:tc>
        <w:tc>
          <w:tcPr>
            <w:tcW w:w="3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5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931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51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952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1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46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961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2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56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018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3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78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095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78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137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5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.9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216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6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0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286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7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46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455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23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433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15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450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58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602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5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634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85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798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77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822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5.17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988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5.05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995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5.5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236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5.52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250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32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5.7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380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1999</w:t>
            </w:r>
            <w:r w:rsidR="0067505E" w:rsidRPr="006E69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4.5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30639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APC (%)</w:t>
            </w:r>
          </w:p>
        </w:tc>
        <w:tc>
          <w:tcPr>
            <w:tcW w:w="6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2.74</w:t>
            </w:r>
          </w:p>
        </w:tc>
      </w:tr>
      <w:tr w:rsidR="006E69F6" w:rsidRPr="006E69F6" w:rsidTr="0030547F">
        <w:trPr>
          <w:trHeight w:val="399"/>
        </w:trPr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5B34">
              <w:rPr>
                <w:rFonts w:ascii="Times New Roman" w:eastAsia="함초롬돋움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="0030547F"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6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786B" w:rsidRPr="006E69F6" w:rsidRDefault="00DF786B" w:rsidP="00305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DF786B" w:rsidRPr="006E69F6" w:rsidTr="0030547F">
        <w:trPr>
          <w:trHeight w:val="399"/>
        </w:trPr>
        <w:tc>
          <w:tcPr>
            <w:tcW w:w="82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786B" w:rsidRPr="006E69F6" w:rsidRDefault="00DF786B" w:rsidP="00DF78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69F6">
              <w:rPr>
                <w:rFonts w:ascii="Times New Roman" w:eastAsia="함초롬돋움" w:hAnsi="Times New Roman" w:cs="Times New Roman"/>
                <w:color w:val="000000" w:themeColor="text1"/>
                <w:kern w:val="0"/>
                <w:sz w:val="24"/>
                <w:szCs w:val="24"/>
              </w:rPr>
              <w:t>Abbreviations. APC, annual percent change; ASR, age-standardized incidence rate.</w:t>
            </w:r>
          </w:p>
        </w:tc>
      </w:tr>
    </w:tbl>
    <w:p w:rsidR="00511E1C" w:rsidRPr="006E69F6" w:rsidRDefault="00511E1C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511E1C" w:rsidRPr="006E69F6" w:rsidSect="00511E1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CED" w:rsidRDefault="00C43CED" w:rsidP="00476D47">
      <w:pPr>
        <w:spacing w:after="0" w:line="240" w:lineRule="auto"/>
      </w:pPr>
      <w:r>
        <w:separator/>
      </w:r>
    </w:p>
  </w:endnote>
  <w:endnote w:type="continuationSeparator" w:id="0">
    <w:p w:rsidR="00C43CED" w:rsidRDefault="00C43CED" w:rsidP="0047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돋움">
    <w:panose1 w:val="020B05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CED" w:rsidRDefault="00C43CED" w:rsidP="00476D47">
      <w:pPr>
        <w:spacing w:after="0" w:line="240" w:lineRule="auto"/>
      </w:pPr>
      <w:r>
        <w:separator/>
      </w:r>
    </w:p>
  </w:footnote>
  <w:footnote w:type="continuationSeparator" w:id="0">
    <w:p w:rsidR="00C43CED" w:rsidRDefault="00C43CED" w:rsidP="0047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62"/>
    <w:rsid w:val="0003146D"/>
    <w:rsid w:val="00064847"/>
    <w:rsid w:val="000C154E"/>
    <w:rsid w:val="000F7B26"/>
    <w:rsid w:val="001238C2"/>
    <w:rsid w:val="001B1352"/>
    <w:rsid w:val="001C2C2F"/>
    <w:rsid w:val="001D4431"/>
    <w:rsid w:val="00223FFC"/>
    <w:rsid w:val="0026351C"/>
    <w:rsid w:val="0030547F"/>
    <w:rsid w:val="003C62B8"/>
    <w:rsid w:val="00476D47"/>
    <w:rsid w:val="00511E1C"/>
    <w:rsid w:val="005652BE"/>
    <w:rsid w:val="005F284F"/>
    <w:rsid w:val="005F3E1E"/>
    <w:rsid w:val="005F6BE7"/>
    <w:rsid w:val="00640587"/>
    <w:rsid w:val="0067505E"/>
    <w:rsid w:val="00677021"/>
    <w:rsid w:val="006E69F6"/>
    <w:rsid w:val="00745F94"/>
    <w:rsid w:val="00750B16"/>
    <w:rsid w:val="007F5DCF"/>
    <w:rsid w:val="009B4361"/>
    <w:rsid w:val="00AE7C27"/>
    <w:rsid w:val="00B00EE4"/>
    <w:rsid w:val="00B26862"/>
    <w:rsid w:val="00B67636"/>
    <w:rsid w:val="00C0513A"/>
    <w:rsid w:val="00C43CED"/>
    <w:rsid w:val="00C615AF"/>
    <w:rsid w:val="00CB2827"/>
    <w:rsid w:val="00CD6F2B"/>
    <w:rsid w:val="00DC5B34"/>
    <w:rsid w:val="00DF786B"/>
    <w:rsid w:val="00E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73B302-92A6-4DD7-8AB1-DDDFB95E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D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6D47"/>
  </w:style>
  <w:style w:type="paragraph" w:styleId="a4">
    <w:name w:val="footer"/>
    <w:basedOn w:val="a"/>
    <w:link w:val="Char0"/>
    <w:uiPriority w:val="99"/>
    <w:unhideWhenUsed/>
    <w:rsid w:val="00476D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6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4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AF334-49B8-4846-8218-00BABFD2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Kim</cp:lastModifiedBy>
  <cp:revision>2</cp:revision>
  <dcterms:created xsi:type="dcterms:W3CDTF">2022-04-01T00:06:00Z</dcterms:created>
  <dcterms:modified xsi:type="dcterms:W3CDTF">2022-04-01T00:06:00Z</dcterms:modified>
</cp:coreProperties>
</file>